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8FE7E" w14:textId="75BEC77D" w:rsidR="0056355F" w:rsidRDefault="00CF12CD" w:rsidP="00540A9E">
      <w:pPr>
        <w:pStyle w:val="Caption"/>
        <w:spacing w:after="0"/>
        <w:rPr>
          <w:rFonts w:ascii="Arial" w:hAnsi="Arial" w:cs="Arial"/>
          <w:szCs w:val="22"/>
        </w:rPr>
      </w:pPr>
      <w:bookmarkStart w:id="0" w:name="_Ref511740447"/>
      <w:r w:rsidRPr="00540A9E">
        <w:rPr>
          <w:rFonts w:ascii="Arial" w:hAnsi="Arial" w:cs="Arial"/>
          <w:szCs w:val="22"/>
        </w:rPr>
        <w:t xml:space="preserve">S3 </w:t>
      </w:r>
      <w:r w:rsidR="0056355F" w:rsidRPr="00540A9E">
        <w:rPr>
          <w:rFonts w:ascii="Arial" w:hAnsi="Arial" w:cs="Arial"/>
          <w:szCs w:val="22"/>
        </w:rPr>
        <w:t>Table. Time-varying logistic regression model output</w:t>
      </w:r>
      <w:r w:rsidR="003A77FD" w:rsidRPr="00540A9E">
        <w:rPr>
          <w:rFonts w:ascii="Arial" w:hAnsi="Arial" w:cs="Arial"/>
          <w:szCs w:val="22"/>
        </w:rPr>
        <w:t>.</w:t>
      </w:r>
    </w:p>
    <w:p w14:paraId="32F7EB57" w14:textId="77777777" w:rsidR="00540A9E" w:rsidRPr="00540A9E" w:rsidRDefault="00540A9E" w:rsidP="00540A9E">
      <w:pPr>
        <w:spacing w:after="0" w:line="240" w:lineRule="auto"/>
      </w:pP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5269"/>
        <w:gridCol w:w="1359"/>
        <w:gridCol w:w="1359"/>
        <w:gridCol w:w="1359"/>
      </w:tblGrid>
      <w:tr w:rsidR="0056355F" w:rsidRPr="00E3601E" w14:paraId="36ACC829" w14:textId="77777777" w:rsidTr="005C6E20">
        <w:tc>
          <w:tcPr>
            <w:tcW w:w="5269" w:type="dxa"/>
            <w:tcBorders>
              <w:left w:val="single" w:sz="8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377CDB0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61AAF55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Coefficient estimat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8C513EB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359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B99CF2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56355F" w:rsidRPr="00E3601E" w14:paraId="3B2DB0BF" w14:textId="77777777" w:rsidTr="005C6E20">
        <w:trPr>
          <w:trHeight w:val="262"/>
        </w:trPr>
        <w:tc>
          <w:tcPr>
            <w:tcW w:w="5269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D87A131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F9589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-1.99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8A693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82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B2E58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54FA0398" w14:textId="77777777" w:rsidTr="005C6E20">
        <w:trPr>
          <w:trHeight w:val="262"/>
        </w:trPr>
        <w:tc>
          <w:tcPr>
            <w:tcW w:w="5269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2E273D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urrent age (years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3D561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DB9E2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1168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56355F" w:rsidRPr="00E3601E" w14:paraId="3B7CEEB0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68D43C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Most recently recorded BMI (kg/m</w:t>
            </w:r>
            <w:r w:rsidRPr="00E36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36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2B87E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23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CAA8A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75822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42426EC1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DDA3B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Most recently recorded DBP (mmHg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E6BC9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9E2B9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DBB1D7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268E670B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9FC074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Number of DBP measurements recorded in the past yea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6C98D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11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F14E5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15387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0556BEB7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13D45B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antihypertensive medication usa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68C3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130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DD5B4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C04F3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164A96B3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DF3431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heart failur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2211A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2.234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CD277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6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2E7FB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245C8687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84171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myocardial infarctio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67A7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15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4E80B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79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6CC68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077A3592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A1AD3B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left ventricular hypertrophy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F6F2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1.47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7DFEC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189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60F69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1E333A3E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65DBCE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coronary heart diseas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E6FC3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1.186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2647C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597F3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6355F" w:rsidRPr="00E3601E" w14:paraId="09293F48" w14:textId="77777777" w:rsidTr="005C6E20">
        <w:trPr>
          <w:trHeight w:val="262"/>
        </w:trPr>
        <w:tc>
          <w:tcPr>
            <w:tcW w:w="526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E24D5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History of congenital heart diseas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7BDB9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2.507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61A7B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1.037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2A3F7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0157</w:t>
            </w:r>
          </w:p>
        </w:tc>
      </w:tr>
    </w:tbl>
    <w:p w14:paraId="2E93AFEC" w14:textId="2930B3E0" w:rsidR="0056355F" w:rsidRPr="008A7C97" w:rsidRDefault="00FD1FAB" w:rsidP="0056355F">
      <w:pPr>
        <w:spacing w:after="0" w:line="480" w:lineRule="auto"/>
        <w:rPr>
          <w:rFonts w:ascii="Times New Roman"/>
          <w:sz w:val="24"/>
          <w:szCs w:val="24"/>
        </w:rPr>
      </w:pPr>
      <w:r w:rsidRPr="00E26979">
        <w:rPr>
          <w:rFonts w:ascii="Arial" w:hAnsi="Arial" w:cs="Arial"/>
          <w:sz w:val="16"/>
          <w:szCs w:val="16"/>
        </w:rPr>
        <w:t>BMI: bod</w:t>
      </w:r>
      <w:bookmarkStart w:id="1" w:name="_GoBack"/>
      <w:bookmarkEnd w:id="1"/>
      <w:r w:rsidRPr="00E26979">
        <w:rPr>
          <w:rFonts w:ascii="Arial" w:hAnsi="Arial" w:cs="Arial"/>
          <w:sz w:val="16"/>
          <w:szCs w:val="16"/>
        </w:rPr>
        <w:t>y mass index; DBP diastolic blood pressure</w:t>
      </w:r>
    </w:p>
    <w:p w14:paraId="72D0B06C" w14:textId="54CDFB80" w:rsidR="0056355F" w:rsidRPr="008A7C97" w:rsidRDefault="0056355F" w:rsidP="0056355F">
      <w:pPr>
        <w:spacing w:after="0" w:line="480" w:lineRule="auto"/>
        <w:rPr>
          <w:rFonts w:ascii="Times New Roman"/>
          <w:i/>
          <w:iCs/>
          <w:color w:val="44546A" w:themeColor="text2"/>
          <w:sz w:val="24"/>
          <w:szCs w:val="24"/>
        </w:rPr>
      </w:pPr>
    </w:p>
    <w:bookmarkEnd w:id="0"/>
    <w:sectPr w:rsidR="0056355F" w:rsidRPr="008A7C97" w:rsidSect="00226B0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55373" w14:textId="77777777" w:rsidR="00E3601E" w:rsidRDefault="00E3601E" w:rsidP="00E3601E">
      <w:pPr>
        <w:spacing w:after="0" w:line="240" w:lineRule="auto"/>
      </w:pPr>
      <w:r>
        <w:separator/>
      </w:r>
    </w:p>
  </w:endnote>
  <w:endnote w:type="continuationSeparator" w:id="0">
    <w:p w14:paraId="7E1E4198" w14:textId="77777777" w:rsidR="00E3601E" w:rsidRDefault="00E3601E" w:rsidP="00E3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ABC29" w14:textId="77777777" w:rsidR="00E3601E" w:rsidRDefault="00E3601E" w:rsidP="00E3601E">
      <w:pPr>
        <w:spacing w:after="0" w:line="240" w:lineRule="auto"/>
      </w:pPr>
      <w:r>
        <w:separator/>
      </w:r>
    </w:p>
  </w:footnote>
  <w:footnote w:type="continuationSeparator" w:id="0">
    <w:p w14:paraId="16099702" w14:textId="77777777" w:rsidR="00E3601E" w:rsidRDefault="00E3601E" w:rsidP="00E36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C311D"/>
    <w:multiLevelType w:val="hybridMultilevel"/>
    <w:tmpl w:val="E2AEB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5F"/>
    <w:rsid w:val="001135E0"/>
    <w:rsid w:val="001C3F15"/>
    <w:rsid w:val="00214FB9"/>
    <w:rsid w:val="00226B03"/>
    <w:rsid w:val="00326918"/>
    <w:rsid w:val="003A77FD"/>
    <w:rsid w:val="003D75BE"/>
    <w:rsid w:val="004440F2"/>
    <w:rsid w:val="00464014"/>
    <w:rsid w:val="00471138"/>
    <w:rsid w:val="004803A5"/>
    <w:rsid w:val="00540A9E"/>
    <w:rsid w:val="0056355F"/>
    <w:rsid w:val="005E3CB2"/>
    <w:rsid w:val="006C2037"/>
    <w:rsid w:val="0081260A"/>
    <w:rsid w:val="00B84EC9"/>
    <w:rsid w:val="00CF12CD"/>
    <w:rsid w:val="00E26979"/>
    <w:rsid w:val="00E3601E"/>
    <w:rsid w:val="00FD1FAB"/>
    <w:rsid w:val="00F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E3E5"/>
  <w15:chartTrackingRefBased/>
  <w15:docId w15:val="{EF994659-26A5-4B83-9DD2-FDB8BCA2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355F"/>
    <w:rPr>
      <w:rFonts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55F"/>
    <w:pPr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55F"/>
    <w:pPr>
      <w:jc w:val="both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5F"/>
    <w:rPr>
      <w:rFonts w:eastAsia="Times New Roman" w:hAnsi="Times New Roman" w:cs="Times New Roman"/>
      <w:b/>
      <w:sz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6355F"/>
    <w:rPr>
      <w:rFonts w:eastAsia="Times New Roman" w:hAnsi="Times New Roman" w:cs="Times New Roman"/>
      <w:b/>
      <w:sz w:val="28"/>
      <w:lang w:eastAsia="en-GB"/>
    </w:rPr>
  </w:style>
  <w:style w:type="paragraph" w:styleId="ListParagraph">
    <w:name w:val="List Paragraph"/>
    <w:basedOn w:val="Normal"/>
    <w:uiPriority w:val="34"/>
    <w:qFormat/>
    <w:rsid w:val="0056355F"/>
    <w:pPr>
      <w:ind w:left="720"/>
      <w:contextualSpacing/>
    </w:pPr>
  </w:style>
  <w:style w:type="table" w:styleId="TableGrid">
    <w:name w:val="Table Grid"/>
    <w:basedOn w:val="TableNormal"/>
    <w:uiPriority w:val="39"/>
    <w:rsid w:val="0056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355F"/>
    <w:pPr>
      <w:spacing w:after="200" w:line="240" w:lineRule="auto"/>
    </w:pPr>
    <w:rPr>
      <w:b/>
      <w:iCs/>
      <w:color w:val="000000" w:themeColor="text1"/>
      <w:szCs w:val="20"/>
    </w:rPr>
  </w:style>
  <w:style w:type="paragraph" w:styleId="Header">
    <w:name w:val="header"/>
    <w:basedOn w:val="Normal"/>
    <w:link w:val="Head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1E"/>
    <w:rPr>
      <w:rFonts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1E"/>
    <w:rPr>
      <w:rFonts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CD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Angharad Morgan</cp:lastModifiedBy>
  <cp:revision>2</cp:revision>
  <dcterms:created xsi:type="dcterms:W3CDTF">2019-10-21T09:49:00Z</dcterms:created>
  <dcterms:modified xsi:type="dcterms:W3CDTF">2019-10-21T09:49:00Z</dcterms:modified>
</cp:coreProperties>
</file>